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D88F7" w14:textId="68D0250C" w:rsidR="00052012" w:rsidRPr="006C7BE3" w:rsidRDefault="00052012" w:rsidP="00052012">
      <w:pPr>
        <w:rPr>
          <w:rFonts w:ascii="Arial" w:hAnsi="Arial" w:cs="Arial"/>
          <w:b/>
          <w:bCs/>
        </w:rPr>
      </w:pPr>
      <w:r w:rsidRPr="006C7BE3">
        <w:rPr>
          <w:rFonts w:ascii="Arial" w:hAnsi="Arial" w:cs="Arial"/>
        </w:rPr>
        <w:t xml:space="preserve">Interview Topic Guide </w:t>
      </w:r>
      <w:r>
        <w:rPr>
          <w:rFonts w:ascii="Arial" w:hAnsi="Arial" w:cs="Arial"/>
        </w:rPr>
        <w:t>–</w:t>
      </w:r>
      <w:r w:rsidRPr="006C7B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rvice Users</w:t>
      </w:r>
    </w:p>
    <w:p w14:paraId="2C0C1AB6" w14:textId="77777777" w:rsidR="00052012" w:rsidRPr="006C7BE3" w:rsidRDefault="00052012" w:rsidP="00052012">
      <w:pPr>
        <w:rPr>
          <w:rFonts w:ascii="Arial" w:hAnsi="Arial" w:cs="Arial"/>
        </w:rPr>
      </w:pPr>
    </w:p>
    <w:p w14:paraId="67698DAF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u w:val="single"/>
        </w:rPr>
      </w:pPr>
      <w:r w:rsidRPr="002B3DF0">
        <w:rPr>
          <w:rFonts w:ascii="Calibri" w:hAnsi="Calibri" w:cs="Calibri"/>
          <w:b/>
          <w:bCs/>
          <w:u w:val="single"/>
        </w:rPr>
        <w:t>Interview Schedule</w:t>
      </w:r>
    </w:p>
    <w:p w14:paraId="576D5D0C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color w:val="156082" w:themeColor="accent1"/>
        </w:rPr>
      </w:pPr>
      <w:r w:rsidRPr="002B3DF0">
        <w:rPr>
          <w:rFonts w:ascii="Calibri" w:hAnsi="Calibri" w:cs="Calibri"/>
          <w:b/>
          <w:bCs/>
          <w:color w:val="156082" w:themeColor="accent1"/>
        </w:rPr>
        <w:t>MOTHERS</w:t>
      </w:r>
    </w:p>
    <w:p w14:paraId="19977379" w14:textId="77777777" w:rsidR="00052012" w:rsidRPr="002B3DF0" w:rsidRDefault="00052012" w:rsidP="00052012">
      <w:pPr>
        <w:rPr>
          <w:rFonts w:ascii="Calibri" w:hAnsi="Calibri" w:cs="Calibri"/>
          <w:b/>
          <w:bCs/>
          <w:u w:val="single"/>
        </w:rPr>
      </w:pPr>
    </w:p>
    <w:p w14:paraId="6235A1D3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Main reason for admission and circumstances under which participants were admitted </w:t>
      </w:r>
    </w:p>
    <w:p w14:paraId="3E8E16AF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Could you tell me about how you came to be admitted to the MBU? </w:t>
      </w:r>
    </w:p>
    <w:p w14:paraId="6C091B27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3463905E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as this a voluntarily admission or were you admitted under the Mental Health Act?    </w:t>
      </w:r>
    </w:p>
    <w:p w14:paraId="6AA640E2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07141D09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hat was your experience of recognising that you had OCD - was this something that you knew about before having your baby or something that occurred during the perinatal period?</w:t>
      </w:r>
    </w:p>
    <w:p w14:paraId="29AA8A35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0E84E5FA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did you come to be diagnosed with OCD? </w:t>
      </w:r>
    </w:p>
    <w:p w14:paraId="1B776FA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5004211B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ere there any issues with recognising you had OCD either from your point of view, or from the point of view of professionals? </w:t>
      </w:r>
    </w:p>
    <w:p w14:paraId="4976D9C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6F8E9B3C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ere the main difficulties troubling you at the time of admission? </w:t>
      </w:r>
    </w:p>
    <w:p w14:paraId="4CE6401C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383660FE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Prompt: For some people with </w:t>
      </w:r>
      <w:proofErr w:type="gramStart"/>
      <w:r w:rsidRPr="002B3DF0">
        <w:rPr>
          <w:rFonts w:ascii="Calibri" w:hAnsi="Calibri" w:cs="Calibri"/>
        </w:rPr>
        <w:t>OCD</w:t>
      </w:r>
      <w:proofErr w:type="gramEnd"/>
      <w:r w:rsidRPr="002B3DF0">
        <w:rPr>
          <w:rFonts w:ascii="Calibri" w:hAnsi="Calibri" w:cs="Calibri"/>
        </w:rPr>
        <w:t xml:space="preserve"> they may experience thoughts about contamination, other people may experience thoughts about harm coming to their baby.</w:t>
      </w:r>
    </w:p>
    <w:p w14:paraId="1933BC8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70D5439D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408FC86F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Experience on the MBU </w:t>
      </w:r>
    </w:p>
    <w:p w14:paraId="67092177" w14:textId="77777777" w:rsidR="00052012" w:rsidRPr="002B3DF0" w:rsidRDefault="00052012" w:rsidP="00052012">
      <w:pPr>
        <w:rPr>
          <w:rFonts w:ascii="Calibri" w:hAnsi="Calibri" w:cs="Calibri"/>
          <w:u w:val="single"/>
        </w:rPr>
      </w:pPr>
      <w:r w:rsidRPr="002B3DF0">
        <w:rPr>
          <w:rFonts w:ascii="Calibri" w:hAnsi="Calibri" w:cs="Calibri"/>
          <w:u w:val="single"/>
        </w:rPr>
        <w:t>Opening question</w:t>
      </w:r>
    </w:p>
    <w:p w14:paraId="6455B595" w14:textId="77777777" w:rsidR="00052012" w:rsidRPr="002B3DF0" w:rsidRDefault="00052012" w:rsidP="00052012">
      <w:p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as your experience of being on the mother and baby unit? </w:t>
      </w:r>
    </w:p>
    <w:p w14:paraId="47240FC9" w14:textId="77777777" w:rsidR="00052012" w:rsidRPr="002B3DF0" w:rsidRDefault="00052012" w:rsidP="00052012">
      <w:pPr>
        <w:rPr>
          <w:rFonts w:ascii="Calibri" w:hAnsi="Calibri" w:cs="Calibri"/>
          <w:u w:val="single"/>
        </w:rPr>
      </w:pPr>
    </w:p>
    <w:p w14:paraId="4D7E791F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Staff </w:t>
      </w:r>
    </w:p>
    <w:p w14:paraId="07F971B5" w14:textId="77777777" w:rsidR="00052012" w:rsidRPr="002B3DF0" w:rsidRDefault="00052012" w:rsidP="00052012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as your experience of working with different members of staff on the unit? </w:t>
      </w:r>
    </w:p>
    <w:p w14:paraId="078BDF42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type of staff did you </w:t>
      </w:r>
      <w:proofErr w:type="gramStart"/>
      <w:r w:rsidRPr="002B3DF0">
        <w:rPr>
          <w:rFonts w:ascii="Calibri" w:hAnsi="Calibri" w:cs="Calibri"/>
        </w:rPr>
        <w:t>come into contact with</w:t>
      </w:r>
      <w:proofErr w:type="gramEnd"/>
      <w:r w:rsidRPr="002B3DF0">
        <w:rPr>
          <w:rFonts w:ascii="Calibri" w:hAnsi="Calibri" w:cs="Calibri"/>
        </w:rPr>
        <w:t xml:space="preserve"> on the unit (e.g. Nursery Nurses, Occupational Therapists)?</w:t>
      </w:r>
    </w:p>
    <w:p w14:paraId="1C00AACA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Did you and the staff on the unit all have a shared understanding of the OCD or were there differences between the different professions?</w:t>
      </w:r>
    </w:p>
    <w:p w14:paraId="60A4C99E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it feel as though </w:t>
      </w:r>
      <w:proofErr w:type="gramStart"/>
      <w:r w:rsidRPr="002B3DF0">
        <w:rPr>
          <w:rFonts w:ascii="Calibri" w:hAnsi="Calibri" w:cs="Calibri"/>
        </w:rPr>
        <w:t>all of</w:t>
      </w:r>
      <w:proofErr w:type="gramEnd"/>
      <w:r w:rsidRPr="002B3DF0">
        <w:rPr>
          <w:rFonts w:ascii="Calibri" w:hAnsi="Calibri" w:cs="Calibri"/>
        </w:rPr>
        <w:t xml:space="preserve"> the staff team had a consistent approach to your treatment or were there differences between the different professions?</w:t>
      </w:r>
    </w:p>
    <w:p w14:paraId="2CD7A21E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From your perspective, how were these differences managed? </w:t>
      </w:r>
    </w:p>
    <w:p w14:paraId="67732C11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  <w:b/>
          <w:bCs/>
        </w:rPr>
      </w:pPr>
    </w:p>
    <w:p w14:paraId="486E79D8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Specific treatment on the MBU for perinatal OCD</w:t>
      </w:r>
    </w:p>
    <w:p w14:paraId="51451C00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ilst you were on the unit what treatment did you receive? </w:t>
      </w:r>
    </w:p>
    <w:p w14:paraId="634FFF3E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Example prompts: Medication, support for developing relationship with baby, groups, parent-infant Psychotherapy? </w:t>
      </w:r>
    </w:p>
    <w:p w14:paraId="0EFFE629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you find the elements of the treatment helpful? </w:t>
      </w:r>
    </w:p>
    <w:p w14:paraId="0A2D774F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0D46BEF6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you receive specific treatment for perinatal OCD? </w:t>
      </w:r>
    </w:p>
    <w:p w14:paraId="6E188BC0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lastRenderedPageBreak/>
        <w:t>Did you receive Cognitive Behavioural Therapy (CBT) on the unit?</w:t>
      </w:r>
    </w:p>
    <w:p w14:paraId="3EB64148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many sessions of CBT did you have? </w:t>
      </w:r>
    </w:p>
    <w:p w14:paraId="70F33CA6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o delivered this treatment? </w:t>
      </w:r>
    </w:p>
    <w:p w14:paraId="3E6A8FCF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ould you say was the </w:t>
      </w:r>
      <w:proofErr w:type="gramStart"/>
      <w:r w:rsidRPr="002B3DF0">
        <w:rPr>
          <w:rFonts w:ascii="Calibri" w:hAnsi="Calibri" w:cs="Calibri"/>
        </w:rPr>
        <w:t>main focus</w:t>
      </w:r>
      <w:proofErr w:type="gramEnd"/>
      <w:r w:rsidRPr="002B3DF0">
        <w:rPr>
          <w:rFonts w:ascii="Calibri" w:hAnsi="Calibri" w:cs="Calibri"/>
        </w:rPr>
        <w:t xml:space="preserve"> of CBT sessions?</w:t>
      </w:r>
      <w:r w:rsidRPr="002B3DF0">
        <w:rPr>
          <w:rFonts w:ascii="Calibri" w:hAnsi="Calibri" w:cs="Calibri"/>
          <w:i/>
          <w:iCs/>
        </w:rPr>
        <w:t xml:space="preserve"> </w:t>
      </w:r>
    </w:p>
    <w:p w14:paraId="191BDA6F" w14:textId="77777777" w:rsidR="00052012" w:rsidRPr="002B3DF0" w:rsidRDefault="00052012" w:rsidP="00052012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  <w:i/>
          <w:iCs/>
        </w:rPr>
        <w:t xml:space="preserve">Prompts: Did you do any experiments in sessions? What did these involve? </w:t>
      </w:r>
    </w:p>
    <w:p w14:paraId="5C978CD2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CBT sessions impact your day-to-day behaviour on the unit? If so, how? </w:t>
      </w:r>
    </w:p>
    <w:p w14:paraId="3D022C7B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as your partner and/or family involved in this aspect of the treatment? </w:t>
      </w:r>
    </w:p>
    <w:p w14:paraId="17713C82" w14:textId="77777777" w:rsidR="00052012" w:rsidRPr="002B3DF0" w:rsidRDefault="00052012" w:rsidP="00052012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did you find this?</w:t>
      </w:r>
    </w:p>
    <w:p w14:paraId="6E2B0830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helpful did you find CBT? </w:t>
      </w:r>
    </w:p>
    <w:p w14:paraId="03E605CA" w14:textId="77777777" w:rsidR="00052012" w:rsidRPr="002B3DF0" w:rsidRDefault="00052012" w:rsidP="00052012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as most/least helpful about CBT? </w:t>
      </w:r>
    </w:p>
    <w:p w14:paraId="2A78BC86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did this fit in with the overall treatment package you received on the unit?</w:t>
      </w:r>
    </w:p>
    <w:p w14:paraId="74E5259C" w14:textId="77777777" w:rsidR="00052012" w:rsidRPr="002B3DF0" w:rsidRDefault="00052012" w:rsidP="00052012">
      <w:pPr>
        <w:rPr>
          <w:rFonts w:ascii="Calibri" w:hAnsi="Calibri" w:cs="Calibri"/>
        </w:rPr>
      </w:pPr>
    </w:p>
    <w:p w14:paraId="15E0D613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ad you received treatment from mental health services previously (for OCD or for other mental health difficulties)? </w:t>
      </w:r>
    </w:p>
    <w:p w14:paraId="6D8148E1" w14:textId="77777777" w:rsidR="00052012" w:rsidRPr="002B3DF0" w:rsidRDefault="00052012" w:rsidP="00052012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yes, how was treatment the same/how did it differ? </w:t>
      </w:r>
    </w:p>
    <w:p w14:paraId="13D5BF80" w14:textId="77777777" w:rsidR="00052012" w:rsidRPr="002B3DF0" w:rsidRDefault="00052012" w:rsidP="00052012">
      <w:pPr>
        <w:rPr>
          <w:rFonts w:ascii="Calibri" w:hAnsi="Calibri" w:cs="Calibri"/>
        </w:rPr>
      </w:pPr>
    </w:p>
    <w:p w14:paraId="0A204A39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Baby</w:t>
      </w:r>
    </w:p>
    <w:p w14:paraId="13CC3371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  <w:u w:val="single"/>
        </w:rPr>
      </w:pPr>
      <w:r w:rsidRPr="002B3DF0">
        <w:rPr>
          <w:rFonts w:ascii="Calibri" w:hAnsi="Calibri" w:cs="Calibri"/>
        </w:rPr>
        <w:t>Did you feel supported in caring for your baby by the staff?</w:t>
      </w:r>
    </w:p>
    <w:p w14:paraId="1BDE3B83" w14:textId="77777777" w:rsidR="00052012" w:rsidRPr="002B3DF0" w:rsidRDefault="00052012" w:rsidP="00052012">
      <w:pPr>
        <w:pStyle w:val="ListParagraph"/>
        <w:rPr>
          <w:rFonts w:ascii="Calibri" w:hAnsi="Calibri" w:cs="Calibri"/>
          <w:u w:val="single"/>
        </w:rPr>
      </w:pPr>
    </w:p>
    <w:p w14:paraId="379DD2AD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  <w:u w:val="single"/>
        </w:rPr>
      </w:pPr>
      <w:r w:rsidRPr="002B3DF0">
        <w:rPr>
          <w:rFonts w:ascii="Calibri" w:hAnsi="Calibri" w:cs="Calibri"/>
        </w:rPr>
        <w:t>What impact, if any, do you think the admission may have had on your baby?</w:t>
      </w:r>
    </w:p>
    <w:p w14:paraId="3CA818A1" w14:textId="77777777" w:rsidR="00052012" w:rsidRPr="002B3DF0" w:rsidRDefault="00052012" w:rsidP="00052012">
      <w:pPr>
        <w:pStyle w:val="ListParagraph"/>
        <w:rPr>
          <w:rFonts w:ascii="Calibri" w:hAnsi="Calibri" w:cs="Calibri"/>
          <w:u w:val="single"/>
        </w:rPr>
      </w:pPr>
      <w:r w:rsidRPr="002B3DF0">
        <w:rPr>
          <w:rFonts w:ascii="Calibri" w:hAnsi="Calibri" w:cs="Calibri"/>
        </w:rPr>
        <w:t xml:space="preserve"> </w:t>
      </w:r>
    </w:p>
    <w:p w14:paraId="17C5B3E7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  <w:u w:val="single"/>
        </w:rPr>
      </w:pPr>
      <w:r w:rsidRPr="002B3DF0">
        <w:rPr>
          <w:rFonts w:ascii="Calibri" w:hAnsi="Calibri" w:cs="Calibri"/>
        </w:rPr>
        <w:t xml:space="preserve">Did your admission impact your relationship/bond with your baby, and if so, in what way? </w:t>
      </w:r>
    </w:p>
    <w:p w14:paraId="16936F79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31284488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Other patients</w:t>
      </w:r>
    </w:p>
    <w:p w14:paraId="70D9EB7F" w14:textId="77777777" w:rsidR="00052012" w:rsidRPr="002B3DF0" w:rsidRDefault="00052012" w:rsidP="00052012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was your experience of interacting with other Mothers on the unit?   </w:t>
      </w:r>
    </w:p>
    <w:p w14:paraId="732C5C06" w14:textId="77777777" w:rsidR="00052012" w:rsidRPr="002B3DF0" w:rsidRDefault="00052012" w:rsidP="00052012">
      <w:pPr>
        <w:rPr>
          <w:rFonts w:ascii="Calibri" w:hAnsi="Calibri" w:cs="Calibri"/>
        </w:rPr>
      </w:pPr>
    </w:p>
    <w:p w14:paraId="07D339CF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Inclusion of partners and/or family members in treatment </w:t>
      </w:r>
    </w:p>
    <w:p w14:paraId="4D5D75C4" w14:textId="77777777" w:rsidR="00052012" w:rsidRPr="002B3DF0" w:rsidRDefault="00052012" w:rsidP="0005201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From your perspective, what was your admission like for your family?</w:t>
      </w:r>
    </w:p>
    <w:p w14:paraId="157BC98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48F00EE6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you find that your partner and/or family members were included in your overall treatment on the MBU? </w:t>
      </w:r>
    </w:p>
    <w:p w14:paraId="3C785DE1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70B64FC9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yes: </w:t>
      </w:r>
    </w:p>
    <w:p w14:paraId="1D1FC410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hat was helpful about this?</w:t>
      </w:r>
      <w:r w:rsidRPr="002B3DF0">
        <w:rPr>
          <w:rFonts w:ascii="Calibri" w:hAnsi="Calibri" w:cs="Calibri"/>
        </w:rPr>
        <w:tab/>
      </w:r>
    </w:p>
    <w:p w14:paraId="66B15ED2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as there anything less helpful about including your family members in treatment?</w:t>
      </w:r>
    </w:p>
    <w:p w14:paraId="3D8F834B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</w:rPr>
      </w:pPr>
    </w:p>
    <w:p w14:paraId="45ACA864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no: </w:t>
      </w:r>
    </w:p>
    <w:p w14:paraId="0BC4DD7F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o you think this is something you would have found helpful? </w:t>
      </w:r>
    </w:p>
    <w:p w14:paraId="1A720A76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so, why? </w:t>
      </w:r>
    </w:p>
    <w:p w14:paraId="2408029F" w14:textId="77777777" w:rsidR="00052012" w:rsidRPr="002B3DF0" w:rsidRDefault="00052012" w:rsidP="00052012">
      <w:pPr>
        <w:rPr>
          <w:rFonts w:ascii="Calibri" w:hAnsi="Calibri" w:cs="Calibri"/>
          <w:color w:val="FF0000"/>
        </w:rPr>
      </w:pPr>
    </w:p>
    <w:p w14:paraId="6259589D" w14:textId="77777777" w:rsidR="00052012" w:rsidRPr="002B3DF0" w:rsidRDefault="00052012" w:rsidP="00052012">
      <w:pPr>
        <w:pStyle w:val="ListParagraph"/>
        <w:numPr>
          <w:ilvl w:val="0"/>
          <w:numId w:val="6"/>
        </w:numPr>
        <w:rPr>
          <w:rFonts w:ascii="Calibri" w:hAnsi="Calibri" w:cs="Calibri"/>
          <w:color w:val="000000" w:themeColor="text1"/>
        </w:rPr>
      </w:pPr>
      <w:r w:rsidRPr="002B3DF0">
        <w:rPr>
          <w:rFonts w:ascii="Calibri" w:hAnsi="Calibri" w:cs="Calibri"/>
          <w:color w:val="000000" w:themeColor="text1"/>
        </w:rPr>
        <w:t>How did you find home visits/home leave?</w:t>
      </w:r>
    </w:p>
    <w:p w14:paraId="18A96A7C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3666DCA8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Social services</w:t>
      </w:r>
    </w:p>
    <w:p w14:paraId="232BE90F" w14:textId="77777777" w:rsidR="00052012" w:rsidRPr="002B3DF0" w:rsidRDefault="00052012" w:rsidP="00052012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lastRenderedPageBreak/>
        <w:t>Was there a social worker on the unit?  What was your level of interaction with them?</w:t>
      </w:r>
    </w:p>
    <w:p w14:paraId="669897A0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06FDB14A" w14:textId="77777777" w:rsidR="00052012" w:rsidRPr="002B3DF0" w:rsidRDefault="00052012" w:rsidP="00052012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the unit make a referral to children’s social services? </w:t>
      </w:r>
    </w:p>
    <w:p w14:paraId="4D872765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54FF1A6B" w14:textId="77777777" w:rsidR="00052012" w:rsidRPr="002B3DF0" w:rsidRDefault="00052012" w:rsidP="00052012">
      <w:pPr>
        <w:pStyle w:val="ListParagraph"/>
        <w:numPr>
          <w:ilvl w:val="1"/>
          <w:numId w:val="5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If so, what was your experience of this process?</w:t>
      </w:r>
    </w:p>
    <w:p w14:paraId="59A554B5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36AF9BCA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Discharge </w:t>
      </w:r>
    </w:p>
    <w:p w14:paraId="09F86DC7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did you find the process of discharge from the unit and returning home? </w:t>
      </w:r>
    </w:p>
    <w:p w14:paraId="1A981328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, if any, support did you receive after discharge from the MBU for perinatal OCD? </w:t>
      </w:r>
    </w:p>
    <w:p w14:paraId="5723B148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Did you receive support from another mental health service? If yes, what was your experience of this? </w:t>
      </w:r>
    </w:p>
    <w:p w14:paraId="0F550980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do you think women with perinatal OCD could be best support after discharge from MBUs?</w:t>
      </w:r>
    </w:p>
    <w:p w14:paraId="4C5A2E05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3AA44A56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Overall Satisfaction </w:t>
      </w:r>
    </w:p>
    <w:p w14:paraId="4BC49AE3" w14:textId="77777777" w:rsidR="00052012" w:rsidRPr="002B3DF0" w:rsidRDefault="00052012" w:rsidP="00052012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did you find most helpful about your admission to the MBU? </w:t>
      </w:r>
    </w:p>
    <w:p w14:paraId="5076C18B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76EBCB7B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did you find least helpful about your admission to the MBU? </w:t>
      </w:r>
    </w:p>
    <w:p w14:paraId="4EEA33A8" w14:textId="77777777" w:rsidR="00052012" w:rsidRPr="002B3DF0" w:rsidRDefault="00052012" w:rsidP="00052012">
      <w:pPr>
        <w:rPr>
          <w:rFonts w:ascii="Calibri" w:hAnsi="Calibri" w:cs="Calibri"/>
        </w:rPr>
      </w:pPr>
    </w:p>
    <w:p w14:paraId="09CC852F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impact do you think your admission had on your mental health? </w:t>
      </w:r>
    </w:p>
    <w:p w14:paraId="061E04B0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48A698A6" w14:textId="77777777" w:rsidR="00052012" w:rsidRPr="002B3DF0" w:rsidRDefault="00052012" w:rsidP="0005201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Did you see a reduction in your OCD symptoms?</w:t>
      </w:r>
    </w:p>
    <w:p w14:paraId="3A3AE16F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7FE743F3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s there anything about your experience on the MBU that I haven’t asked about, but you think it’s important for us to know? </w:t>
      </w:r>
    </w:p>
    <w:p w14:paraId="6626BF4E" w14:textId="77777777" w:rsidR="00052012" w:rsidRPr="002B3DF0" w:rsidRDefault="00052012" w:rsidP="00052012">
      <w:pPr>
        <w:pStyle w:val="ListParagraph"/>
        <w:rPr>
          <w:rFonts w:ascii="Calibri" w:hAnsi="Calibri" w:cs="Calibri"/>
          <w:b/>
          <w:bCs/>
        </w:rPr>
      </w:pPr>
    </w:p>
    <w:p w14:paraId="7786011A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Suggestions for improving MBUs for mothers with perinatal OCD</w:t>
      </w:r>
    </w:p>
    <w:p w14:paraId="6AE5469E" w14:textId="77777777" w:rsidR="00052012" w:rsidRPr="002B3DF0" w:rsidRDefault="00052012" w:rsidP="00052012">
      <w:pPr>
        <w:rPr>
          <w:rFonts w:ascii="Calibri" w:hAnsi="Calibri" w:cs="Calibri"/>
          <w:i/>
          <w:iCs/>
        </w:rPr>
      </w:pPr>
    </w:p>
    <w:p w14:paraId="78D3051E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Based on your experience what changes would you like to see on MBUs? </w:t>
      </w:r>
    </w:p>
    <w:p w14:paraId="52785B7D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6E5AB388" w14:textId="77777777" w:rsidR="00052012" w:rsidRPr="002B3DF0" w:rsidRDefault="00052012" w:rsidP="0005201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could MBUs better support women with perinatal OCD? </w:t>
      </w:r>
    </w:p>
    <w:p w14:paraId="28A6628B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121F24D2" w14:textId="77777777" w:rsidR="00052012" w:rsidRDefault="00052012" w:rsidP="00052012">
      <w:pPr>
        <w:rPr>
          <w:rFonts w:ascii="Arial" w:hAnsi="Arial" w:cs="Arial"/>
          <w:b/>
          <w:bCs/>
        </w:rPr>
      </w:pPr>
      <w:r w:rsidRPr="002B3DF0">
        <w:rPr>
          <w:rFonts w:ascii="Calibri" w:hAnsi="Calibri" w:cs="Calibri"/>
          <w:b/>
          <w:bCs/>
        </w:rPr>
        <w:br w:type="page"/>
      </w:r>
    </w:p>
    <w:p w14:paraId="4FD45A37" w14:textId="43433D60" w:rsidR="00052012" w:rsidRPr="006C7BE3" w:rsidRDefault="00052012" w:rsidP="00052012">
      <w:pPr>
        <w:rPr>
          <w:rFonts w:ascii="Arial" w:hAnsi="Arial" w:cs="Arial"/>
          <w:b/>
          <w:bCs/>
        </w:rPr>
      </w:pPr>
      <w:r w:rsidRPr="006C7BE3">
        <w:rPr>
          <w:rFonts w:ascii="Arial" w:hAnsi="Arial" w:cs="Arial"/>
        </w:rPr>
        <w:lastRenderedPageBreak/>
        <w:t>Interview Topic Guide - Professionals</w:t>
      </w:r>
      <w:r w:rsidRPr="006C7BE3">
        <w:rPr>
          <w:rFonts w:ascii="Arial" w:hAnsi="Arial" w:cs="Arial"/>
          <w:b/>
          <w:bCs/>
        </w:rPr>
        <w:t xml:space="preserve"> </w:t>
      </w:r>
    </w:p>
    <w:p w14:paraId="2095C63A" w14:textId="77777777" w:rsidR="00052012" w:rsidRPr="006C7BE3" w:rsidRDefault="00052012" w:rsidP="00052012">
      <w:pPr>
        <w:rPr>
          <w:rFonts w:ascii="Arial" w:hAnsi="Arial" w:cs="Arial"/>
          <w:b/>
          <w:bCs/>
        </w:rPr>
      </w:pPr>
    </w:p>
    <w:p w14:paraId="2CE2552C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u w:val="single"/>
        </w:rPr>
      </w:pPr>
      <w:r w:rsidRPr="002B3DF0">
        <w:rPr>
          <w:rFonts w:ascii="Calibri" w:hAnsi="Calibri" w:cs="Calibri"/>
          <w:b/>
          <w:bCs/>
          <w:u w:val="single"/>
        </w:rPr>
        <w:t>Interview Schedule</w:t>
      </w:r>
    </w:p>
    <w:p w14:paraId="01EA3202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color w:val="156082" w:themeColor="accent1"/>
        </w:rPr>
      </w:pPr>
      <w:r w:rsidRPr="002B3DF0">
        <w:rPr>
          <w:rFonts w:ascii="Calibri" w:hAnsi="Calibri" w:cs="Calibri"/>
          <w:b/>
          <w:bCs/>
          <w:color w:val="156082" w:themeColor="accent1"/>
        </w:rPr>
        <w:t>PROFESSIONALS</w:t>
      </w:r>
    </w:p>
    <w:p w14:paraId="108D32F9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u w:val="single"/>
        </w:rPr>
      </w:pPr>
    </w:p>
    <w:p w14:paraId="13E92F70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General experience </w:t>
      </w:r>
    </w:p>
    <w:p w14:paraId="73CD8FE9" w14:textId="77777777" w:rsidR="00052012" w:rsidRPr="002B3DF0" w:rsidRDefault="00052012" w:rsidP="00052012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hat has been your experience of working with women with OCD on the MBU?</w:t>
      </w:r>
    </w:p>
    <w:p w14:paraId="3016CEA3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760219C1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Number of women with perinatal OCD on MBUs</w:t>
      </w:r>
    </w:p>
    <w:p w14:paraId="49A2F973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n your experience, is it common for women with OCD to be admitted to MBUs? </w:t>
      </w:r>
    </w:p>
    <w:p w14:paraId="0C487FA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5456F3F3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Under what circumstances are women with OCD admitted to MBUs? </w:t>
      </w:r>
    </w:p>
    <w:p w14:paraId="26D9A4E5" w14:textId="77777777" w:rsidR="00052012" w:rsidRPr="002B3DF0" w:rsidRDefault="00052012" w:rsidP="00052012">
      <w:pPr>
        <w:rPr>
          <w:rFonts w:ascii="Calibri" w:hAnsi="Calibri" w:cs="Calibri"/>
        </w:rPr>
      </w:pPr>
    </w:p>
    <w:p w14:paraId="0697A316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Recognising perinatal OCD on MBUs </w:t>
      </w:r>
    </w:p>
    <w:p w14:paraId="025837D2" w14:textId="77777777" w:rsidR="00052012" w:rsidRPr="002B3DF0" w:rsidRDefault="00052012" w:rsidP="00052012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do professionals identify perinatal OCD on MBUs and distinguish perinatal OCD from other perinatal mental health difficulties? </w:t>
      </w:r>
    </w:p>
    <w:p w14:paraId="0D6228F1" w14:textId="77777777" w:rsidR="00052012" w:rsidRPr="002B3DF0" w:rsidRDefault="00052012" w:rsidP="00052012">
      <w:pPr>
        <w:pStyle w:val="ListParagraph"/>
        <w:numPr>
          <w:ilvl w:val="1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Is this ever challenging?</w:t>
      </w:r>
    </w:p>
    <w:p w14:paraId="09C95B21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</w:rPr>
      </w:pPr>
    </w:p>
    <w:p w14:paraId="0CB9C69A" w14:textId="77777777" w:rsidR="00052012" w:rsidRPr="002B3DF0" w:rsidRDefault="00052012" w:rsidP="00052012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hat are the main types of OCD that you have come across on MBUs?</w:t>
      </w:r>
    </w:p>
    <w:p w14:paraId="4E04AB9B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243832DA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Participants’ experience of working as part of a multidisciplinary team </w:t>
      </w:r>
    </w:p>
    <w:p w14:paraId="1B038AFF" w14:textId="77777777" w:rsidR="00052012" w:rsidRPr="002B3DF0" w:rsidRDefault="00052012" w:rsidP="00052012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ich other professionals do you/have you worked with on units? </w:t>
      </w:r>
    </w:p>
    <w:p w14:paraId="71F81C25" w14:textId="77777777" w:rsidR="00052012" w:rsidRPr="002B3DF0" w:rsidRDefault="00052012" w:rsidP="00052012">
      <w:pPr>
        <w:ind w:left="360"/>
        <w:rPr>
          <w:rFonts w:ascii="Calibri" w:hAnsi="Calibri" w:cs="Calibri"/>
        </w:rPr>
      </w:pPr>
    </w:p>
    <w:p w14:paraId="565CAA88" w14:textId="77777777" w:rsidR="00052012" w:rsidRPr="002B3DF0" w:rsidRDefault="00052012" w:rsidP="00052012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is your experience of working as part of a team on MBUs, particularly when working with women with perinatal OCD? </w:t>
      </w:r>
    </w:p>
    <w:p w14:paraId="3C06FD3F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732E2B8E" w14:textId="77777777" w:rsidR="00052012" w:rsidRPr="002B3DF0" w:rsidRDefault="00052012" w:rsidP="00052012">
      <w:pPr>
        <w:pStyle w:val="ListParagraph"/>
        <w:numPr>
          <w:ilvl w:val="1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elpful aspects of working with other professionals?</w:t>
      </w:r>
    </w:p>
    <w:p w14:paraId="4D49E657" w14:textId="77777777" w:rsidR="00052012" w:rsidRPr="002B3DF0" w:rsidRDefault="00052012" w:rsidP="00052012">
      <w:pPr>
        <w:pStyle w:val="ListParagraph"/>
        <w:numPr>
          <w:ilvl w:val="1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Are there any aspects of team working that are challenging with regards to supporting women with perinatal OCD? </w:t>
      </w:r>
    </w:p>
    <w:p w14:paraId="271665E8" w14:textId="77777777" w:rsidR="00052012" w:rsidRPr="002B3DF0" w:rsidRDefault="00052012" w:rsidP="00052012">
      <w:pPr>
        <w:pStyle w:val="ListParagraph"/>
        <w:numPr>
          <w:ilvl w:val="1"/>
          <w:numId w:val="13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have you and the team managed/resolved these difficulties?</w:t>
      </w:r>
    </w:p>
    <w:p w14:paraId="21504801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1FE71639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Current theoretical understanding of perinatal OCD on MBUs</w:t>
      </w:r>
    </w:p>
    <w:p w14:paraId="7F4C4399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do/did you and your colleagues on the MBU understand what/conceptualise perinatal OCD is? </w:t>
      </w:r>
    </w:p>
    <w:p w14:paraId="2BCA3BF2" w14:textId="77777777" w:rsidR="00052012" w:rsidRPr="002B3DF0" w:rsidRDefault="00052012" w:rsidP="00052012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is your understanding of what keeps perinatal OCD going/prevents improvement in symptoms? </w:t>
      </w:r>
    </w:p>
    <w:p w14:paraId="086A7408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Is this understanding shared amongst the wider team and other professional groups?</w:t>
      </w:r>
    </w:p>
    <w:p w14:paraId="76F20476" w14:textId="77777777" w:rsidR="00052012" w:rsidRPr="002B3DF0" w:rsidRDefault="00052012" w:rsidP="00052012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Does it feel as though there is a shared understanding amongst the team?</w:t>
      </w:r>
    </w:p>
    <w:p w14:paraId="3DA20D7E" w14:textId="77777777" w:rsidR="00052012" w:rsidRPr="002B3DF0" w:rsidRDefault="00052012" w:rsidP="00052012">
      <w:pPr>
        <w:rPr>
          <w:rFonts w:ascii="Calibri" w:hAnsi="Calibri" w:cs="Calibri"/>
        </w:rPr>
      </w:pPr>
    </w:p>
    <w:p w14:paraId="0CEC6089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Treatment currently offered on MBUs for perinatal OCD </w:t>
      </w:r>
    </w:p>
    <w:p w14:paraId="63401F5D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have you supported women with perinatal OCD on the unit? </w:t>
      </w:r>
    </w:p>
    <w:p w14:paraId="2E002A72" w14:textId="77777777" w:rsidR="00052012" w:rsidRPr="002B3DF0" w:rsidRDefault="00052012" w:rsidP="00052012">
      <w:pPr>
        <w:ind w:left="360"/>
        <w:rPr>
          <w:rFonts w:ascii="Calibri" w:hAnsi="Calibri" w:cs="Calibri"/>
        </w:rPr>
      </w:pPr>
    </w:p>
    <w:p w14:paraId="57693453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treatment are women with perinatal OCD typically offered on MBUs? </w:t>
      </w:r>
    </w:p>
    <w:p w14:paraId="7A0936FB" w14:textId="77777777" w:rsidR="00052012" w:rsidRPr="002B3DF0" w:rsidRDefault="00052012" w:rsidP="00052012">
      <w:pPr>
        <w:rPr>
          <w:rFonts w:ascii="Calibri" w:hAnsi="Calibri" w:cs="Calibri"/>
        </w:rPr>
      </w:pPr>
    </w:p>
    <w:p w14:paraId="4E8F2B6D" w14:textId="77777777" w:rsidR="00052012" w:rsidRPr="002B3DF0" w:rsidRDefault="00052012" w:rsidP="00052012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ave you seen CBT be offered to women with perinatal OCD/have you delivered CBT for perinatal OCD on MBUs? </w:t>
      </w:r>
    </w:p>
    <w:p w14:paraId="6581D22E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406929E5" w14:textId="77777777" w:rsidR="00052012" w:rsidRPr="002B3DF0" w:rsidRDefault="00052012" w:rsidP="00052012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lastRenderedPageBreak/>
        <w:t xml:space="preserve">If participant has delivered CBT: </w:t>
      </w:r>
    </w:p>
    <w:p w14:paraId="1D790159" w14:textId="77777777" w:rsidR="00052012" w:rsidRPr="002B3DF0" w:rsidRDefault="00052012" w:rsidP="00052012">
      <w:pPr>
        <w:pStyle w:val="ListParagraph"/>
        <w:numPr>
          <w:ilvl w:val="2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does this typically involve? </w:t>
      </w:r>
    </w:p>
    <w:p w14:paraId="46356DED" w14:textId="77777777" w:rsidR="00052012" w:rsidRPr="002B3DF0" w:rsidRDefault="00052012" w:rsidP="00052012">
      <w:pPr>
        <w:pStyle w:val="ListParagraph"/>
        <w:numPr>
          <w:ilvl w:val="2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successful has CBT been for perinatal OCD on MBUs? </w:t>
      </w:r>
    </w:p>
    <w:p w14:paraId="0AC6F897" w14:textId="77777777" w:rsidR="00052012" w:rsidRPr="002B3DF0" w:rsidRDefault="00052012" w:rsidP="00052012">
      <w:pPr>
        <w:pStyle w:val="ListParagraph"/>
        <w:numPr>
          <w:ilvl w:val="3"/>
          <w:numId w:val="1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as there anything about the MBU environment that facilitated CBT for OCD? </w:t>
      </w:r>
    </w:p>
    <w:p w14:paraId="0E3B6404" w14:textId="77777777" w:rsidR="00052012" w:rsidRPr="002B3DF0" w:rsidRDefault="00052012" w:rsidP="00052012">
      <w:pPr>
        <w:pStyle w:val="ListParagraph"/>
        <w:numPr>
          <w:ilvl w:val="3"/>
          <w:numId w:val="1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as/is there anything about the MBU environment that made delivering CBT for OCD more challenging? </w:t>
      </w:r>
    </w:p>
    <w:p w14:paraId="1778B8E9" w14:textId="77777777" w:rsidR="00052012" w:rsidRPr="002B3DF0" w:rsidRDefault="00052012" w:rsidP="00052012">
      <w:pPr>
        <w:pStyle w:val="ListParagraph"/>
        <w:numPr>
          <w:ilvl w:val="3"/>
          <w:numId w:val="1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Are family members typically involved within CBT sessions? Is this helpful/what is less helpful about this?</w:t>
      </w:r>
    </w:p>
    <w:p w14:paraId="0D5A72C0" w14:textId="77777777" w:rsidR="00052012" w:rsidRPr="002B3DF0" w:rsidRDefault="00052012" w:rsidP="00052012">
      <w:pPr>
        <w:pStyle w:val="ListParagraph"/>
        <w:numPr>
          <w:ilvl w:val="3"/>
          <w:numId w:val="11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does CBT fit within the wider treatment package for women with perinatal OCD on MBUs?</w:t>
      </w:r>
    </w:p>
    <w:p w14:paraId="61F0FAC0" w14:textId="77777777" w:rsidR="00052012" w:rsidRPr="002B3DF0" w:rsidRDefault="00052012" w:rsidP="00052012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participant has not delivered CBT: </w:t>
      </w:r>
    </w:p>
    <w:p w14:paraId="74D09122" w14:textId="77777777" w:rsidR="00052012" w:rsidRPr="002B3DF0" w:rsidRDefault="00052012" w:rsidP="00052012">
      <w:pPr>
        <w:pStyle w:val="ListParagraph"/>
        <w:numPr>
          <w:ilvl w:val="2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From your perspective, what does CBT usually involve for women with OCD?</w:t>
      </w:r>
    </w:p>
    <w:p w14:paraId="005CA916" w14:textId="77777777" w:rsidR="00052012" w:rsidRPr="002B3DF0" w:rsidRDefault="00052012" w:rsidP="00052012">
      <w:pPr>
        <w:pStyle w:val="ListParagraph"/>
        <w:numPr>
          <w:ilvl w:val="2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helpful is CBT for women with perinatal OCD on MBUs and in what way is it helpful? </w:t>
      </w:r>
    </w:p>
    <w:p w14:paraId="7DCF5B79" w14:textId="77777777" w:rsidR="00052012" w:rsidRPr="002B3DF0" w:rsidRDefault="00052012" w:rsidP="00052012">
      <w:pPr>
        <w:pStyle w:val="ListParagraph"/>
        <w:numPr>
          <w:ilvl w:val="2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does CBT fit within the wider treatment package available on MBUs?</w:t>
      </w:r>
    </w:p>
    <w:p w14:paraId="16F530CA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</w:rPr>
      </w:pPr>
    </w:p>
    <w:p w14:paraId="575D7299" w14:textId="77777777" w:rsidR="00052012" w:rsidRPr="002B3DF0" w:rsidRDefault="00052012" w:rsidP="00052012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n your experience, why might CBT not be offered to someone with perinatal OCD on the MBU? </w:t>
      </w:r>
    </w:p>
    <w:p w14:paraId="370240C8" w14:textId="77777777" w:rsidR="00052012" w:rsidRPr="002B3DF0" w:rsidRDefault="00052012" w:rsidP="00052012">
      <w:pPr>
        <w:rPr>
          <w:rFonts w:ascii="Calibri" w:hAnsi="Calibri" w:cs="Calibri"/>
        </w:rPr>
      </w:pPr>
    </w:p>
    <w:p w14:paraId="6C7C1364" w14:textId="77777777" w:rsidR="00052012" w:rsidRPr="002B3DF0" w:rsidRDefault="00052012" w:rsidP="00052012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other treatments are offered to women with perinatal OCD? </w:t>
      </w:r>
    </w:p>
    <w:p w14:paraId="6F00E241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0FF4CC48" w14:textId="77777777" w:rsidR="00052012" w:rsidRPr="002B3DF0" w:rsidRDefault="00052012" w:rsidP="00052012">
      <w:pPr>
        <w:pStyle w:val="ListParagraph"/>
        <w:numPr>
          <w:ilvl w:val="1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What other treatments do women with perinatal OCD receive on MBUs? </w:t>
      </w:r>
    </w:p>
    <w:p w14:paraId="3D4D9297" w14:textId="77777777" w:rsidR="00052012" w:rsidRPr="002B3DF0" w:rsidRDefault="00052012" w:rsidP="00052012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Medication?</w:t>
      </w:r>
    </w:p>
    <w:p w14:paraId="63FD79AE" w14:textId="77777777" w:rsidR="00052012" w:rsidRPr="002B3DF0" w:rsidRDefault="00052012" w:rsidP="00052012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Groups?</w:t>
      </w:r>
    </w:p>
    <w:p w14:paraId="0E31E55A" w14:textId="77777777" w:rsidR="00052012" w:rsidRPr="002B3DF0" w:rsidRDefault="00052012" w:rsidP="00052012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Support for developing relationship with infant? </w:t>
      </w:r>
    </w:p>
    <w:p w14:paraId="2B3858B5" w14:textId="77777777" w:rsidR="00052012" w:rsidRPr="002B3DF0" w:rsidRDefault="00052012" w:rsidP="00052012">
      <w:pPr>
        <w:ind w:left="1440"/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f participants involved in delivering a particular treatment can </w:t>
      </w:r>
      <w:proofErr w:type="gramStart"/>
      <w:r w:rsidRPr="002B3DF0">
        <w:rPr>
          <w:rFonts w:ascii="Calibri" w:hAnsi="Calibri" w:cs="Calibri"/>
        </w:rPr>
        <w:t>ask</w:t>
      </w:r>
      <w:proofErr w:type="gramEnd"/>
      <w:r w:rsidRPr="002B3DF0">
        <w:rPr>
          <w:rFonts w:ascii="Calibri" w:hAnsi="Calibri" w:cs="Calibri"/>
        </w:rPr>
        <w:t xml:space="preserve"> </w:t>
      </w:r>
      <w:proofErr w:type="gramStart"/>
      <w:r w:rsidRPr="002B3DF0">
        <w:rPr>
          <w:rFonts w:ascii="Calibri" w:hAnsi="Calibri" w:cs="Calibri"/>
        </w:rPr>
        <w:t>follow</w:t>
      </w:r>
      <w:proofErr w:type="gramEnd"/>
      <w:r w:rsidRPr="002B3DF0">
        <w:rPr>
          <w:rFonts w:ascii="Calibri" w:hAnsi="Calibri" w:cs="Calibri"/>
        </w:rPr>
        <w:t xml:space="preserve"> up questions: </w:t>
      </w:r>
    </w:p>
    <w:p w14:paraId="2BAFD546" w14:textId="77777777" w:rsidR="00052012" w:rsidRPr="002B3DF0" w:rsidRDefault="00052012" w:rsidP="00052012">
      <w:pPr>
        <w:pStyle w:val="ListParagraph"/>
        <w:numPr>
          <w:ilvl w:val="0"/>
          <w:numId w:val="12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Do you find this helpful for women with perinatal OCD?</w:t>
      </w:r>
    </w:p>
    <w:p w14:paraId="139596C7" w14:textId="77777777" w:rsidR="00052012" w:rsidRPr="002B3DF0" w:rsidRDefault="00052012" w:rsidP="00052012">
      <w:pPr>
        <w:pStyle w:val="ListParagraph"/>
        <w:numPr>
          <w:ilvl w:val="1"/>
          <w:numId w:val="12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Prompt: In what way? </w:t>
      </w:r>
    </w:p>
    <w:p w14:paraId="6CC61A8B" w14:textId="77777777" w:rsidR="00052012" w:rsidRPr="002B3DF0" w:rsidRDefault="00052012" w:rsidP="00052012">
      <w:pPr>
        <w:rPr>
          <w:rFonts w:ascii="Calibri" w:hAnsi="Calibri" w:cs="Calibri"/>
        </w:rPr>
      </w:pPr>
    </w:p>
    <w:p w14:paraId="06F546ED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Inclusion of partners and/or family members in treatment </w:t>
      </w:r>
    </w:p>
    <w:p w14:paraId="0AAEB251" w14:textId="77777777" w:rsidR="00052012" w:rsidRPr="002B3DF0" w:rsidRDefault="00052012" w:rsidP="00052012">
      <w:pPr>
        <w:pStyle w:val="ListParagraph"/>
        <w:numPr>
          <w:ilvl w:val="0"/>
          <w:numId w:val="10"/>
        </w:numPr>
        <w:rPr>
          <w:rFonts w:ascii="Calibri" w:hAnsi="Calibri" w:cs="Calibri"/>
          <w:i/>
          <w:iCs/>
        </w:rPr>
      </w:pPr>
      <w:r w:rsidRPr="002B3DF0">
        <w:rPr>
          <w:rFonts w:ascii="Calibri" w:hAnsi="Calibri" w:cs="Calibri"/>
        </w:rPr>
        <w:t>How can family members support treatment?</w:t>
      </w:r>
      <w:r w:rsidRPr="002B3DF0">
        <w:rPr>
          <w:rFonts w:ascii="Calibri" w:hAnsi="Calibri" w:cs="Calibri"/>
          <w:i/>
          <w:iCs/>
        </w:rPr>
        <w:t xml:space="preserve"> </w:t>
      </w:r>
    </w:p>
    <w:p w14:paraId="6AFB7416" w14:textId="77777777" w:rsidR="00052012" w:rsidRPr="002B3DF0" w:rsidRDefault="00052012" w:rsidP="00052012">
      <w:pPr>
        <w:pStyle w:val="ListParagraph"/>
        <w:rPr>
          <w:rFonts w:ascii="Calibri" w:hAnsi="Calibri" w:cs="Calibri"/>
          <w:i/>
          <w:iCs/>
        </w:rPr>
      </w:pPr>
    </w:p>
    <w:p w14:paraId="4BA165B4" w14:textId="77777777" w:rsidR="00052012" w:rsidRPr="002B3DF0" w:rsidRDefault="00052012" w:rsidP="00052012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In your experience, have family members or partners been included in women’s treatment? </w:t>
      </w:r>
    </w:p>
    <w:p w14:paraId="09C79205" w14:textId="77777777" w:rsidR="00052012" w:rsidRPr="002B3DF0" w:rsidRDefault="00052012" w:rsidP="00052012">
      <w:pPr>
        <w:rPr>
          <w:rFonts w:ascii="Calibri" w:hAnsi="Calibri" w:cs="Calibri"/>
        </w:rPr>
      </w:pPr>
    </w:p>
    <w:p w14:paraId="4839854F" w14:textId="77777777" w:rsidR="00052012" w:rsidRPr="002B3DF0" w:rsidRDefault="00052012" w:rsidP="00052012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ave there been any barriers to including family members? </w:t>
      </w:r>
    </w:p>
    <w:p w14:paraId="61BC0A14" w14:textId="77777777" w:rsidR="00052012" w:rsidRPr="002B3DF0" w:rsidRDefault="00052012" w:rsidP="00052012">
      <w:pPr>
        <w:rPr>
          <w:rFonts w:ascii="Calibri" w:hAnsi="Calibri" w:cs="Calibri"/>
        </w:rPr>
      </w:pPr>
    </w:p>
    <w:p w14:paraId="05DB8E11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Managing risk associated with perinatal OCD</w:t>
      </w:r>
    </w:p>
    <w:p w14:paraId="52E5CBC3" w14:textId="77777777" w:rsidR="00052012" w:rsidRPr="002B3DF0" w:rsidRDefault="00052012" w:rsidP="00052012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In your experience, what issues around risk have you encountered when working with women with perinatal OCD, on MBUs?</w:t>
      </w:r>
    </w:p>
    <w:p w14:paraId="54C6CA69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694FFE6D" w14:textId="77777777" w:rsidR="00052012" w:rsidRPr="002B3DF0" w:rsidRDefault="00052012" w:rsidP="00052012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How is this risk understood by the wider team? Is there a consistent understanding amongst the team?</w:t>
      </w:r>
    </w:p>
    <w:p w14:paraId="3CE08519" w14:textId="77777777" w:rsidR="00052012" w:rsidRPr="002B3DF0" w:rsidRDefault="00052012" w:rsidP="00052012">
      <w:pPr>
        <w:ind w:left="360"/>
        <w:rPr>
          <w:rFonts w:ascii="Calibri" w:hAnsi="Calibri" w:cs="Calibri"/>
        </w:rPr>
      </w:pPr>
    </w:p>
    <w:p w14:paraId="0C5EE055" w14:textId="77777777" w:rsidR="00052012" w:rsidRPr="002B3DF0" w:rsidRDefault="00052012" w:rsidP="00052012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are these risks managed on MBUs?  </w:t>
      </w:r>
    </w:p>
    <w:p w14:paraId="2ED0E4F6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1EEC812B" w14:textId="77777777" w:rsidR="00052012" w:rsidRPr="002B3DF0" w:rsidRDefault="00052012" w:rsidP="00052012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Do risk issues and the subsequent management of these risks differ depending on the type of OCD a woman is presenting with?</w:t>
      </w:r>
    </w:p>
    <w:p w14:paraId="72241341" w14:textId="77777777" w:rsidR="00052012" w:rsidRPr="002B3DF0" w:rsidRDefault="00052012" w:rsidP="00052012">
      <w:pPr>
        <w:rPr>
          <w:rFonts w:ascii="Calibri" w:hAnsi="Calibri" w:cs="Calibri"/>
        </w:rPr>
      </w:pPr>
    </w:p>
    <w:p w14:paraId="6D038D23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 xml:space="preserve">Discharge </w:t>
      </w:r>
    </w:p>
    <w:p w14:paraId="3C4A608A" w14:textId="77777777" w:rsidR="00052012" w:rsidRPr="002B3DF0" w:rsidRDefault="00052012" w:rsidP="00052012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do you think women are/would be best supported after discharge from the MBU? </w:t>
      </w:r>
    </w:p>
    <w:p w14:paraId="0C666C79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</w:p>
    <w:p w14:paraId="505C055E" w14:textId="77777777" w:rsidR="00052012" w:rsidRPr="002B3DF0" w:rsidRDefault="00052012" w:rsidP="00052012">
      <w:pPr>
        <w:rPr>
          <w:rFonts w:ascii="Calibri" w:hAnsi="Calibri" w:cs="Calibri"/>
          <w:b/>
          <w:bCs/>
        </w:rPr>
      </w:pPr>
      <w:r w:rsidRPr="002B3DF0">
        <w:rPr>
          <w:rFonts w:ascii="Calibri" w:hAnsi="Calibri" w:cs="Calibri"/>
          <w:b/>
          <w:bCs/>
        </w:rPr>
        <w:t>Suggestions for improving MBUs for mothers with perinatal OCD</w:t>
      </w:r>
    </w:p>
    <w:p w14:paraId="7546D5D1" w14:textId="77777777" w:rsidR="00052012" w:rsidRPr="002B3DF0" w:rsidRDefault="00052012" w:rsidP="00052012">
      <w:pPr>
        <w:pStyle w:val="ListParagraph"/>
        <w:rPr>
          <w:rFonts w:ascii="Calibri" w:hAnsi="Calibri" w:cs="Calibri"/>
        </w:rPr>
      </w:pPr>
    </w:p>
    <w:p w14:paraId="398597A1" w14:textId="77777777" w:rsidR="00052012" w:rsidRPr="002B3DF0" w:rsidRDefault="00052012" w:rsidP="00052012">
      <w:pPr>
        <w:pStyle w:val="ListParagraph"/>
        <w:numPr>
          <w:ilvl w:val="1"/>
          <w:numId w:val="10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>What works particularly well for women with perinatal OCD on MBUs?</w:t>
      </w:r>
    </w:p>
    <w:p w14:paraId="5516DA1F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</w:rPr>
      </w:pPr>
    </w:p>
    <w:p w14:paraId="68BAC0E9" w14:textId="77777777" w:rsidR="00052012" w:rsidRPr="002B3DF0" w:rsidRDefault="00052012" w:rsidP="00052012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How could MBUs better support women with perinatal OCD? </w:t>
      </w:r>
    </w:p>
    <w:p w14:paraId="5F8788D4" w14:textId="77777777" w:rsidR="00052012" w:rsidRPr="002B3DF0" w:rsidRDefault="00052012" w:rsidP="00052012">
      <w:pPr>
        <w:pStyle w:val="ListParagraph"/>
        <w:ind w:left="1440"/>
        <w:rPr>
          <w:rFonts w:ascii="Calibri" w:hAnsi="Calibri" w:cs="Calibri"/>
        </w:rPr>
      </w:pPr>
    </w:p>
    <w:p w14:paraId="6D991337" w14:textId="77777777" w:rsidR="00052012" w:rsidRPr="002B3DF0" w:rsidRDefault="00052012" w:rsidP="00052012">
      <w:pPr>
        <w:pStyle w:val="ListParagraph"/>
        <w:numPr>
          <w:ilvl w:val="1"/>
          <w:numId w:val="15"/>
        </w:numPr>
        <w:rPr>
          <w:rFonts w:ascii="Calibri" w:hAnsi="Calibri" w:cs="Calibri"/>
        </w:rPr>
      </w:pPr>
      <w:r w:rsidRPr="002B3DF0">
        <w:rPr>
          <w:rFonts w:ascii="Calibri" w:hAnsi="Calibri" w:cs="Calibri"/>
        </w:rPr>
        <w:t xml:space="preserve">Are there any changes would you like to see on MBUs? </w:t>
      </w:r>
    </w:p>
    <w:p w14:paraId="24831BE5" w14:textId="77777777" w:rsidR="00052012" w:rsidRPr="002B3DF0" w:rsidRDefault="00052012" w:rsidP="00052012">
      <w:pPr>
        <w:jc w:val="center"/>
        <w:rPr>
          <w:rFonts w:ascii="Calibri" w:hAnsi="Calibri" w:cs="Calibri"/>
          <w:b/>
          <w:bCs/>
          <w:u w:val="single"/>
        </w:rPr>
      </w:pPr>
    </w:p>
    <w:p w14:paraId="3D8ECCFF" w14:textId="0EAB84EF" w:rsidR="00233688" w:rsidRPr="00052012" w:rsidRDefault="00233688">
      <w:pPr>
        <w:rPr>
          <w:rFonts w:ascii="Arial" w:hAnsi="Arial" w:cs="Arial"/>
          <w:b/>
          <w:bCs/>
        </w:rPr>
      </w:pPr>
    </w:p>
    <w:sectPr w:rsidR="00233688" w:rsidRPr="00052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21A0E"/>
    <w:multiLevelType w:val="hybridMultilevel"/>
    <w:tmpl w:val="939AE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434DB"/>
    <w:multiLevelType w:val="hybridMultilevel"/>
    <w:tmpl w:val="F1C26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3BDA"/>
    <w:multiLevelType w:val="hybridMultilevel"/>
    <w:tmpl w:val="0542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F1DF9"/>
    <w:multiLevelType w:val="hybridMultilevel"/>
    <w:tmpl w:val="1842DA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4783F"/>
    <w:multiLevelType w:val="hybridMultilevel"/>
    <w:tmpl w:val="C1080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1E29A6"/>
    <w:multiLevelType w:val="hybridMultilevel"/>
    <w:tmpl w:val="CD0A9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156768"/>
    <w:multiLevelType w:val="hybridMultilevel"/>
    <w:tmpl w:val="7F265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C80AE0"/>
    <w:multiLevelType w:val="hybridMultilevel"/>
    <w:tmpl w:val="E5BAA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BB2714"/>
    <w:multiLevelType w:val="hybridMultilevel"/>
    <w:tmpl w:val="85AE0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23341A"/>
    <w:multiLevelType w:val="hybridMultilevel"/>
    <w:tmpl w:val="22080338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F6648C2"/>
    <w:multiLevelType w:val="hybridMultilevel"/>
    <w:tmpl w:val="18B8C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4E732E"/>
    <w:multiLevelType w:val="hybridMultilevel"/>
    <w:tmpl w:val="1A381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E02FC0"/>
    <w:multiLevelType w:val="hybridMultilevel"/>
    <w:tmpl w:val="165C4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0839B3"/>
    <w:multiLevelType w:val="hybridMultilevel"/>
    <w:tmpl w:val="794CE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8F5289"/>
    <w:multiLevelType w:val="hybridMultilevel"/>
    <w:tmpl w:val="56349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574621"/>
    <w:multiLevelType w:val="hybridMultilevel"/>
    <w:tmpl w:val="4BCAE60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758595713">
    <w:abstractNumId w:val="12"/>
  </w:num>
  <w:num w:numId="2" w16cid:durableId="506284498">
    <w:abstractNumId w:val="10"/>
  </w:num>
  <w:num w:numId="3" w16cid:durableId="889269263">
    <w:abstractNumId w:val="15"/>
  </w:num>
  <w:num w:numId="4" w16cid:durableId="999045253">
    <w:abstractNumId w:val="0"/>
  </w:num>
  <w:num w:numId="5" w16cid:durableId="2146046621">
    <w:abstractNumId w:val="1"/>
  </w:num>
  <w:num w:numId="6" w16cid:durableId="2014868026">
    <w:abstractNumId w:val="7"/>
  </w:num>
  <w:num w:numId="7" w16cid:durableId="468939081">
    <w:abstractNumId w:val="6"/>
  </w:num>
  <w:num w:numId="8" w16cid:durableId="459955770">
    <w:abstractNumId w:val="11"/>
  </w:num>
  <w:num w:numId="9" w16cid:durableId="307781165">
    <w:abstractNumId w:val="13"/>
  </w:num>
  <w:num w:numId="10" w16cid:durableId="1274552731">
    <w:abstractNumId w:val="2"/>
  </w:num>
  <w:num w:numId="11" w16cid:durableId="1982227280">
    <w:abstractNumId w:val="3"/>
  </w:num>
  <w:num w:numId="12" w16cid:durableId="863859989">
    <w:abstractNumId w:val="9"/>
  </w:num>
  <w:num w:numId="13" w16cid:durableId="425616224">
    <w:abstractNumId w:val="5"/>
  </w:num>
  <w:num w:numId="14" w16cid:durableId="1122960196">
    <w:abstractNumId w:val="8"/>
  </w:num>
  <w:num w:numId="15" w16cid:durableId="541358436">
    <w:abstractNumId w:val="4"/>
  </w:num>
  <w:num w:numId="16" w16cid:durableId="2532468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12"/>
    <w:rsid w:val="000139C0"/>
    <w:rsid w:val="00013C5D"/>
    <w:rsid w:val="00052012"/>
    <w:rsid w:val="00082A32"/>
    <w:rsid w:val="000915CA"/>
    <w:rsid w:val="000C5122"/>
    <w:rsid w:val="000C5E07"/>
    <w:rsid w:val="0010457F"/>
    <w:rsid w:val="00113D06"/>
    <w:rsid w:val="00121F95"/>
    <w:rsid w:val="0013259D"/>
    <w:rsid w:val="001568CA"/>
    <w:rsid w:val="001B5693"/>
    <w:rsid w:val="001F273B"/>
    <w:rsid w:val="002207F7"/>
    <w:rsid w:val="00233688"/>
    <w:rsid w:val="00245671"/>
    <w:rsid w:val="002753F4"/>
    <w:rsid w:val="00284D08"/>
    <w:rsid w:val="00285A74"/>
    <w:rsid w:val="002D3B0E"/>
    <w:rsid w:val="002F4E03"/>
    <w:rsid w:val="00306F6C"/>
    <w:rsid w:val="0039174E"/>
    <w:rsid w:val="003A59A8"/>
    <w:rsid w:val="003E236F"/>
    <w:rsid w:val="003F052B"/>
    <w:rsid w:val="00420D36"/>
    <w:rsid w:val="00422A57"/>
    <w:rsid w:val="00466580"/>
    <w:rsid w:val="004E3051"/>
    <w:rsid w:val="004E36A2"/>
    <w:rsid w:val="004F4405"/>
    <w:rsid w:val="004F6FE2"/>
    <w:rsid w:val="00543C8B"/>
    <w:rsid w:val="00543FBF"/>
    <w:rsid w:val="005C4E01"/>
    <w:rsid w:val="0062205E"/>
    <w:rsid w:val="006474EF"/>
    <w:rsid w:val="006B2460"/>
    <w:rsid w:val="006D0148"/>
    <w:rsid w:val="006E0A19"/>
    <w:rsid w:val="00705BCB"/>
    <w:rsid w:val="00783E5A"/>
    <w:rsid w:val="007E7353"/>
    <w:rsid w:val="008015CA"/>
    <w:rsid w:val="00814982"/>
    <w:rsid w:val="008A2181"/>
    <w:rsid w:val="008C4F15"/>
    <w:rsid w:val="009200C7"/>
    <w:rsid w:val="0092635D"/>
    <w:rsid w:val="00976BB2"/>
    <w:rsid w:val="009938D2"/>
    <w:rsid w:val="00A063A1"/>
    <w:rsid w:val="00A22ED9"/>
    <w:rsid w:val="00A833EB"/>
    <w:rsid w:val="00A83ADA"/>
    <w:rsid w:val="00AD3A38"/>
    <w:rsid w:val="00B00A35"/>
    <w:rsid w:val="00B02F26"/>
    <w:rsid w:val="00B14E65"/>
    <w:rsid w:val="00B31FEB"/>
    <w:rsid w:val="00B63EEE"/>
    <w:rsid w:val="00BB4F94"/>
    <w:rsid w:val="00BE47EE"/>
    <w:rsid w:val="00C31B24"/>
    <w:rsid w:val="00C3466A"/>
    <w:rsid w:val="00C41776"/>
    <w:rsid w:val="00C64B03"/>
    <w:rsid w:val="00C70693"/>
    <w:rsid w:val="00CA1B9C"/>
    <w:rsid w:val="00CB416B"/>
    <w:rsid w:val="00CD5348"/>
    <w:rsid w:val="00CD5DA0"/>
    <w:rsid w:val="00CE063D"/>
    <w:rsid w:val="00CE1E87"/>
    <w:rsid w:val="00D7256B"/>
    <w:rsid w:val="00DA47E7"/>
    <w:rsid w:val="00DC24EA"/>
    <w:rsid w:val="00DC49A2"/>
    <w:rsid w:val="00E21099"/>
    <w:rsid w:val="00E30206"/>
    <w:rsid w:val="00E5375D"/>
    <w:rsid w:val="00EB2FFA"/>
    <w:rsid w:val="00ED1213"/>
    <w:rsid w:val="00F332D3"/>
    <w:rsid w:val="00F538A6"/>
    <w:rsid w:val="00F53A24"/>
    <w:rsid w:val="00F727A3"/>
    <w:rsid w:val="00F92D77"/>
    <w:rsid w:val="00FB1800"/>
    <w:rsid w:val="00FB7640"/>
    <w:rsid w:val="00FE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7BBC5"/>
  <w15:chartTrackingRefBased/>
  <w15:docId w15:val="{FDDD4CD5-3070-DF45-94AA-4C2056CA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012"/>
    <w:pPr>
      <w:spacing w:after="0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0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0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0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0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01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01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012"/>
    <w:rPr>
      <w:rFonts w:eastAsiaTheme="majorEastAsia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012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012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012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012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012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012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52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01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0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01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52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012"/>
    <w:rPr>
      <w:rFonts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052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012"/>
    <w:rPr>
      <w:rFonts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52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97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combe, Fiona</dc:creator>
  <cp:keywords/>
  <dc:description/>
  <cp:lastModifiedBy>Challacombe, Fiona</cp:lastModifiedBy>
  <cp:revision>2</cp:revision>
  <dcterms:created xsi:type="dcterms:W3CDTF">2025-12-11T14:53:00Z</dcterms:created>
  <dcterms:modified xsi:type="dcterms:W3CDTF">2025-12-11T14:56:00Z</dcterms:modified>
</cp:coreProperties>
</file>